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Document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b/>
          <w:bCs/>
        </w:rPr>
        <w:t>Information of each research center and the inclusion of cases</w:t>
      </w:r>
    </w:p>
    <w:tbl>
      <w:tblPr>
        <w:tblStyle w:val="4"/>
        <w:tblW w:w="9679" w:type="dxa"/>
        <w:tblInd w:w="-397" w:type="dxa"/>
        <w:tblBorders>
          <w:top w:val="single" w:color="auto" w:sz="6" w:space="0"/>
          <w:left w:val="single" w:color="auto" w:sz="6" w:space="0"/>
          <w:bottom w:val="single" w:color="auto" w:sz="4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"/>
        <w:gridCol w:w="7469"/>
        <w:gridCol w:w="490"/>
        <w:gridCol w:w="590"/>
        <w:gridCol w:w="342"/>
        <w:gridCol w:w="407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38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w w:val="9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4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ame of Research Centre</w:t>
            </w:r>
          </w:p>
        </w:tc>
        <w:tc>
          <w:tcPr>
            <w:tcW w:w="1422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40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 al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38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59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LR</w:t>
            </w:r>
          </w:p>
        </w:tc>
        <w:tc>
          <w:tcPr>
            <w:tcW w:w="3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P</w:t>
            </w:r>
          </w:p>
        </w:tc>
        <w:tc>
          <w:tcPr>
            <w:tcW w:w="40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381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746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right="40" w:rightChars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West China Hospital of Sichuan Univers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Sichuan</w:t>
            </w:r>
          </w:p>
        </w:tc>
        <w:tc>
          <w:tcPr>
            <w:tcW w:w="4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Sichuan Provincial People's Hospi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Sichu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he Second People's Hospital of Nann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Guangxi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Affiliated Hospital of Guizhou Medical Univers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Guizhou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Union Hospital Affiliated to Tongji Medical College, Huazhong University of Science and Technolog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Wuh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he Second Affiliated Hospital of Nanchang Univers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Jiangxi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he Second Affiliated Hospital of Wenzhou Medical Univers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Zhejia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uzhou Central Hospi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Zhejia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Guangzhou First People's Hospi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Guangdo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Dongguan People's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Guangdo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Zhangzhou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Fuji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Jinan Central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Shandon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The Second Affiliated Hospital of Anhui Medical Univer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Anhui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Nanjing First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Jiangsu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Changzhi People's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Shanxi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Henan Provincial People's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Hen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Meihekou Central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, Jil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4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7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 all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: No. = Number. HR = </w:t>
      </w:r>
      <w:r>
        <w:rPr>
          <w:rFonts w:ascii="Times New Roman" w:hAnsi="Times New Roman" w:cs="Times New Roman"/>
        </w:rPr>
        <w:t xml:space="preserve">0.1 mg/kg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ascii="Times New Roman" w:hAnsi="Times New Roman" w:cs="Times New Roman"/>
        </w:rPr>
        <w:t>emimazolam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loading dose group</w:t>
      </w:r>
      <w:r>
        <w:rPr>
          <w:rFonts w:hint="eastAsia" w:ascii="Times New Roman" w:hAnsi="Times New Roman" w:cs="Times New Roman"/>
          <w:lang w:val="en-US" w:eastAsia="zh-CN"/>
        </w:rPr>
        <w:t xml:space="preserve">. LR = </w:t>
      </w:r>
      <w:r>
        <w:rPr>
          <w:rFonts w:ascii="Times New Roman" w:hAnsi="Times New Roman" w:cs="Times New Roman"/>
        </w:rPr>
        <w:t>0.</w:t>
      </w:r>
      <w:r>
        <w:rPr>
          <w:rFonts w:hint="eastAsia" w:ascii="Times New Roman" w:hAnsi="Times New Roman" w:cs="Times New Roman"/>
          <w:lang w:val="en-US" w:eastAsia="zh-CN"/>
        </w:rPr>
        <w:t>05</w:t>
      </w:r>
      <w:r>
        <w:rPr>
          <w:rFonts w:ascii="Times New Roman" w:hAnsi="Times New Roman" w:cs="Times New Roman"/>
        </w:rPr>
        <w:t xml:space="preserve"> mg/kg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ascii="Times New Roman" w:hAnsi="Times New Roman" w:cs="Times New Roman"/>
        </w:rPr>
        <w:t>emimazolam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loading dose group</w:t>
      </w:r>
      <w:r>
        <w:rPr>
          <w:rFonts w:hint="eastAsia" w:ascii="Times New Roman" w:hAnsi="Times New Roman" w:cs="Times New Roman"/>
          <w:lang w:val="en-US" w:eastAsia="zh-CN"/>
        </w:rPr>
        <w:t xml:space="preserve">. P = </w:t>
      </w:r>
      <w:r>
        <w:rPr>
          <w:rFonts w:ascii="Times New Roman" w:hAnsi="Times New Roman" w:cs="Times New Roman"/>
        </w:rPr>
        <w:t xml:space="preserve">1.0 mg/kg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>ropofo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loading dose grou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7FF58B1"/>
    <w:rsid w:val="07FF58B1"/>
    <w:rsid w:val="08575FBE"/>
    <w:rsid w:val="2058109F"/>
    <w:rsid w:val="32C121F2"/>
    <w:rsid w:val="48FC4B38"/>
    <w:rsid w:val="49357497"/>
    <w:rsid w:val="50AF0172"/>
    <w:rsid w:val="562B2B1E"/>
    <w:rsid w:val="5D4A4E73"/>
    <w:rsid w:val="674F5208"/>
    <w:rsid w:val="6A721A6C"/>
    <w:rsid w:val="72212901"/>
    <w:rsid w:val="7D3F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楷体" w:asciiTheme="minorHAnsi" w:hAnsiTheme="minorHAnsi" w:cstheme="minorBidi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99"/>
    <w:rPr>
      <w:rFonts w:ascii="宋体" w:hAnsi="Courier New"/>
      <w:szCs w:val="21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5:28:00Z</dcterms:created>
  <dc:creator>Tilly</dc:creator>
  <cp:lastModifiedBy>Tilly</cp:lastModifiedBy>
  <dcterms:modified xsi:type="dcterms:W3CDTF">2022-09-09T08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F1864FC37FA424C9F4047FD1033CE6D</vt:lpwstr>
  </property>
</Properties>
</file>